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D06E2" w14:textId="4F13975F" w:rsidR="001D20F9" w:rsidRDefault="001D20F9" w:rsidP="001D20F9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Supplementary Table </w:t>
      </w:r>
      <w:r w:rsidR="00B76357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Pr="00466F24">
        <w:rPr>
          <w:rFonts w:ascii="Times New Roman" w:hAnsi="Times New Roman" w:cs="Times New Roman"/>
        </w:rPr>
        <w:t>Association betwe</w:t>
      </w:r>
      <w:r w:rsidRPr="00902EAE">
        <w:rPr>
          <w:rFonts w:ascii="Times New Roman" w:hAnsi="Times New Roman" w:cs="Times New Roman"/>
        </w:rPr>
        <w:t>en thyroid function and Prevalence of eGFR &lt; 75ml/min/1.73m</w:t>
      </w:r>
      <w:r w:rsidRPr="00902EAE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933CB1">
        <w:rPr>
          <w:rFonts w:ascii="Times New Roman" w:hAnsi="Times New Roman" w:cs="Times New Roman"/>
          <w:vertAlign w:val="superscript"/>
        </w:rPr>
        <w:t>*</w:t>
      </w:r>
    </w:p>
    <w:tbl>
      <w:tblPr>
        <w:tblpPr w:leftFromText="180" w:rightFromText="180" w:vertAnchor="text" w:horzAnchor="margin" w:tblpY="91"/>
        <w:tblW w:w="90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418"/>
        <w:gridCol w:w="992"/>
        <w:gridCol w:w="1276"/>
        <w:gridCol w:w="1417"/>
        <w:gridCol w:w="992"/>
      </w:tblGrid>
      <w:tr w:rsidR="001D20F9" w:rsidRPr="0027052E" w14:paraId="64A25DB9" w14:textId="77777777" w:rsidTr="001D20F9">
        <w:trPr>
          <w:trHeight w:val="320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DD02A9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BBD7A6" w14:textId="77777777" w:rsidR="001D20F9" w:rsidRPr="0027052E" w:rsidRDefault="001D20F9" w:rsidP="001D20F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</w:t>
            </w:r>
            <w:r w:rsidRPr="0027052E">
              <w:rPr>
                <w:rFonts w:ascii="Times New Roman" w:eastAsia="DengXian" w:hAnsi="Times New Roman" w:cs="Times New Roman"/>
                <w:color w:val="000000"/>
              </w:rPr>
              <w:t>ounger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Adult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4CD55D" w14:textId="77777777" w:rsidR="001D20F9" w:rsidRPr="0027052E" w:rsidRDefault="001D20F9" w:rsidP="001D20F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27052E">
              <w:rPr>
                <w:rFonts w:ascii="Times New Roman" w:eastAsia="DengXian" w:hAnsi="Times New Roman" w:cs="Times New Roman"/>
                <w:color w:val="000000"/>
              </w:rPr>
              <w:t>lder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Adults</w:t>
            </w:r>
          </w:p>
        </w:tc>
      </w:tr>
      <w:tr w:rsidR="001D20F9" w:rsidRPr="0027052E" w14:paraId="702A7217" w14:textId="77777777" w:rsidTr="001D20F9">
        <w:trPr>
          <w:trHeight w:val="320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75AC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1DCD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24E7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95%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8D2E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A78C1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27052E">
              <w:rPr>
                <w:rFonts w:ascii="Times New Roman" w:eastAsia="DengXi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00B2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5E1F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95%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7A3F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A78C1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27052E">
              <w:rPr>
                <w:rFonts w:ascii="Times New Roman" w:eastAsia="DengXian" w:hAnsi="Times New Roman" w:cs="Times New Roman"/>
                <w:color w:val="000000"/>
              </w:rPr>
              <w:t xml:space="preserve"> value</w:t>
            </w:r>
          </w:p>
        </w:tc>
      </w:tr>
      <w:tr w:rsidR="001D20F9" w:rsidRPr="0027052E" w14:paraId="20E51660" w14:textId="77777777" w:rsidTr="001D20F9">
        <w:trPr>
          <w:trHeight w:val="320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C6D5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FT3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902EAE">
              <w:rPr>
                <w:rFonts w:ascii="Times New Roman" w:hAnsi="Times New Roman" w:cs="Times New Roman"/>
              </w:rPr>
              <w:t>(pmol/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9133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37BA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D17B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3FA3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360B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1811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20F9" w:rsidRPr="0027052E" w14:paraId="25D67590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981E52" w14:textId="77777777" w:rsidR="001D20F9" w:rsidRPr="0027052E" w:rsidRDefault="001D20F9" w:rsidP="001D20F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3.10-4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CFE12A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FDFD00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F9C54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7D0641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65A6E2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BFF993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20F9" w:rsidRPr="0027052E" w14:paraId="22E835E9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68E437" w14:textId="77777777" w:rsidR="001D20F9" w:rsidRPr="0027052E" w:rsidRDefault="001D20F9" w:rsidP="001D20F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4.47-4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07CFB8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7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B8B975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542-1.1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AFA1C2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1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DD6AAA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7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51D7C4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622-0.9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CF7C81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016</w:t>
            </w:r>
          </w:p>
        </w:tc>
      </w:tr>
      <w:tr w:rsidR="001D20F9" w:rsidRPr="0027052E" w14:paraId="628CD6CF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68E557" w14:textId="77777777" w:rsidR="001D20F9" w:rsidRPr="0027052E" w:rsidRDefault="001D20F9" w:rsidP="001D20F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4.82-5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330F32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5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DAF423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404-0.8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D4D008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3DC3B5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7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89D9E2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561-0.8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7898DB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1D20F9" w:rsidRPr="0027052E" w14:paraId="28874ECB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019A774" w14:textId="77777777" w:rsidR="001D20F9" w:rsidRPr="0027052E" w:rsidRDefault="001D20F9" w:rsidP="001D20F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5.21-6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39E855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5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92BA87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400-0.8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0AA8FC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019129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6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2A7B8D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469-0.8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D2D020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1D20F9" w:rsidRPr="0027052E" w14:paraId="638C4ABE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9E67C43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FT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902EAE">
              <w:rPr>
                <w:rFonts w:ascii="Times New Roman" w:hAnsi="Times New Roman" w:cs="Times New Roman"/>
              </w:rPr>
              <w:t>(pmol/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3A1139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B38D5A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280C5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305EB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16E80E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D13934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20F9" w:rsidRPr="0027052E" w14:paraId="437481DA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81C4679" w14:textId="77777777" w:rsidR="001D20F9" w:rsidRPr="0027052E" w:rsidRDefault="001D20F9" w:rsidP="001D20F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2.0-15.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85592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876BB4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3B8B91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6615D7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609C9D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52621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20F9" w:rsidRPr="0027052E" w14:paraId="3E4F411A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7A65512" w14:textId="77777777" w:rsidR="001D20F9" w:rsidRPr="0027052E" w:rsidRDefault="001D20F9" w:rsidP="001D20F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5.79-17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1A89B3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9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218306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654-1.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AC65B5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7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C69324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.0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7A35E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863-1.3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133E71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462</w:t>
            </w:r>
          </w:p>
        </w:tc>
      </w:tr>
      <w:tr w:rsidR="001D20F9" w:rsidRPr="0027052E" w14:paraId="051B4E7A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816A4D" w14:textId="77777777" w:rsidR="001D20F9" w:rsidRPr="0027052E" w:rsidRDefault="001D20F9" w:rsidP="001D20F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7.14-18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7B602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8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6E40BE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609-1.2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6B268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4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E72383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.1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4A295D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88-1.4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21A747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369</w:t>
            </w:r>
          </w:p>
        </w:tc>
      </w:tr>
      <w:tr w:rsidR="001D20F9" w:rsidRPr="0027052E" w14:paraId="5BFB5236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9E3F38" w14:textId="77777777" w:rsidR="001D20F9" w:rsidRPr="0027052E" w:rsidRDefault="001D20F9" w:rsidP="001D20F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8.59-22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EBF0DA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.2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83CD29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914-1.8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62824C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1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2D86BD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.3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96AE11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.028-1.6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09EDC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028</w:t>
            </w:r>
          </w:p>
        </w:tc>
      </w:tr>
      <w:tr w:rsidR="001D20F9" w:rsidRPr="0027052E" w14:paraId="5C9A1410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38DB7DC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TSH</w:t>
            </w:r>
            <w:r w:rsidRPr="00902EAE">
              <w:rPr>
                <w:rFonts w:ascii="Times New Roman" w:hAnsi="Times New Roman" w:cs="Times New Roman"/>
              </w:rPr>
              <w:t xml:space="preserve"> (mIU/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D34F61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9941FD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85433B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0EA60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DC4AB4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2AAF77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20F9" w:rsidRPr="0027052E" w14:paraId="0A4059E2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E008D9F" w14:textId="77777777" w:rsidR="001D20F9" w:rsidRPr="0027052E" w:rsidRDefault="001D20F9" w:rsidP="001D20F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27-1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45BE24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9C3975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54F0D4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A7DF1D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273D2C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26818" w14:textId="77777777" w:rsidR="001D20F9" w:rsidRPr="0027052E" w:rsidRDefault="001D20F9" w:rsidP="001D20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20F9" w:rsidRPr="0027052E" w14:paraId="57E6C541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1C4DBA3" w14:textId="77777777" w:rsidR="001D20F9" w:rsidRPr="0027052E" w:rsidRDefault="001D20F9" w:rsidP="001D20F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.57-2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2AE051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9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EC7709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686-1.4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F9EE3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9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9F45CD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9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45B36B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76-1.2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0109EF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892</w:t>
            </w:r>
          </w:p>
        </w:tc>
      </w:tr>
      <w:tr w:rsidR="001D20F9" w:rsidRPr="0027052E" w14:paraId="1B34DCC5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B2A27A1" w14:textId="77777777" w:rsidR="001D20F9" w:rsidRPr="0027052E" w:rsidRDefault="001D20F9" w:rsidP="001D20F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2.14-2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3F1D3D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.2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516728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853-1.7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EF33A2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9CC057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.2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8BB86D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951-1.5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2EF9DF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119</w:t>
            </w:r>
          </w:p>
        </w:tc>
      </w:tr>
      <w:tr w:rsidR="001D20F9" w:rsidRPr="0027052E" w14:paraId="2DF7913D" w14:textId="77777777" w:rsidTr="001D20F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0635AD" w14:textId="77777777" w:rsidR="001D20F9" w:rsidRPr="0027052E" w:rsidRDefault="001D20F9" w:rsidP="001D20F9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2.83-4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460BF5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.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45953C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.012-2.0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7B19D4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9ABD98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.3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68596B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1.023-1.6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3B389C" w14:textId="77777777" w:rsidR="001D20F9" w:rsidRPr="0027052E" w:rsidRDefault="001D20F9" w:rsidP="001D20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052E">
              <w:rPr>
                <w:rFonts w:ascii="Times New Roman" w:eastAsia="DengXian" w:hAnsi="Times New Roman" w:cs="Times New Roman"/>
                <w:color w:val="000000"/>
              </w:rPr>
              <w:t>0.032</w:t>
            </w:r>
          </w:p>
        </w:tc>
      </w:tr>
    </w:tbl>
    <w:p w14:paraId="205DDA41" w14:textId="77777777" w:rsidR="001D20F9" w:rsidRDefault="001D20F9" w:rsidP="001D20F9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</w:rPr>
      </w:pPr>
      <w:r w:rsidRPr="00933CB1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Adjustment for age, gender, BMI, UA, hypertension, and diabetes. </w:t>
      </w:r>
    </w:p>
    <w:p w14:paraId="4B8AB466" w14:textId="77777777" w:rsidR="001D20F9" w:rsidRDefault="001D20F9" w:rsidP="001D20F9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</w:rPr>
      </w:pPr>
      <w:r w:rsidRPr="00466F24">
        <w:rPr>
          <w:rFonts w:ascii="Times New Roman" w:hAnsi="Times New Roman" w:cs="Times New Roman"/>
        </w:rPr>
        <w:t>FT3: free triiodothyronine, FT4: free thyroxine, TSH: thyroid</w:t>
      </w:r>
      <w:r>
        <w:rPr>
          <w:rFonts w:ascii="Times New Roman" w:hAnsi="Times New Roman" w:cs="Times New Roman"/>
        </w:rPr>
        <w:t>-</w:t>
      </w:r>
      <w:r w:rsidRPr="00466F24">
        <w:rPr>
          <w:rFonts w:ascii="Times New Roman" w:hAnsi="Times New Roman" w:cs="Times New Roman"/>
        </w:rPr>
        <w:t>stimulating</w:t>
      </w:r>
      <w:r>
        <w:rPr>
          <w:rFonts w:ascii="Times New Roman" w:hAnsi="Times New Roman" w:cs="Times New Roman"/>
        </w:rPr>
        <w:t xml:space="preserve"> </w:t>
      </w:r>
      <w:r w:rsidRPr="00466F24">
        <w:rPr>
          <w:rFonts w:ascii="Times New Roman" w:hAnsi="Times New Roman" w:cs="Times New Roman"/>
        </w:rPr>
        <w:t>hormone, OR: odds ratio, 95%CI: 95% confidence interval.</w:t>
      </w:r>
    </w:p>
    <w:p w14:paraId="1BD43C6E" w14:textId="77777777" w:rsidR="00D23681" w:rsidRDefault="00D23681"/>
    <w:sectPr w:rsidR="00D23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0F9"/>
    <w:rsid w:val="0005623F"/>
    <w:rsid w:val="000B1A21"/>
    <w:rsid w:val="00111F75"/>
    <w:rsid w:val="00131EE8"/>
    <w:rsid w:val="001D20F9"/>
    <w:rsid w:val="001F3B83"/>
    <w:rsid w:val="00215E24"/>
    <w:rsid w:val="002819EB"/>
    <w:rsid w:val="002876E1"/>
    <w:rsid w:val="002C035E"/>
    <w:rsid w:val="002D6B78"/>
    <w:rsid w:val="00322ADB"/>
    <w:rsid w:val="00381471"/>
    <w:rsid w:val="00394725"/>
    <w:rsid w:val="003C03BC"/>
    <w:rsid w:val="003C31EE"/>
    <w:rsid w:val="003D56CE"/>
    <w:rsid w:val="004251BE"/>
    <w:rsid w:val="00447F7A"/>
    <w:rsid w:val="00517504"/>
    <w:rsid w:val="005826D4"/>
    <w:rsid w:val="005D3967"/>
    <w:rsid w:val="006478D3"/>
    <w:rsid w:val="00690F41"/>
    <w:rsid w:val="00753561"/>
    <w:rsid w:val="00786B35"/>
    <w:rsid w:val="007A3E3B"/>
    <w:rsid w:val="007C689F"/>
    <w:rsid w:val="00823080"/>
    <w:rsid w:val="008245B5"/>
    <w:rsid w:val="008367A1"/>
    <w:rsid w:val="00841C96"/>
    <w:rsid w:val="008843C7"/>
    <w:rsid w:val="008D7E77"/>
    <w:rsid w:val="0098276F"/>
    <w:rsid w:val="0099382C"/>
    <w:rsid w:val="00A0759E"/>
    <w:rsid w:val="00A14D69"/>
    <w:rsid w:val="00A2025C"/>
    <w:rsid w:val="00A30726"/>
    <w:rsid w:val="00B165F2"/>
    <w:rsid w:val="00B76357"/>
    <w:rsid w:val="00C52C71"/>
    <w:rsid w:val="00CF75FF"/>
    <w:rsid w:val="00D23681"/>
    <w:rsid w:val="00D5070D"/>
    <w:rsid w:val="00DC5CC6"/>
    <w:rsid w:val="00DD6E99"/>
    <w:rsid w:val="00DF55EB"/>
    <w:rsid w:val="00E036CF"/>
    <w:rsid w:val="00E601B4"/>
    <w:rsid w:val="00E850E9"/>
    <w:rsid w:val="00EF7403"/>
    <w:rsid w:val="00F26E57"/>
    <w:rsid w:val="00F47D0C"/>
    <w:rsid w:val="00F854FC"/>
    <w:rsid w:val="00FD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362C4"/>
  <w15:chartTrackingRefBased/>
  <w15:docId w15:val="{145B1750-EBBE-F74C-A6C1-A205BB804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0F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2</cp:revision>
  <dcterms:created xsi:type="dcterms:W3CDTF">2021-12-12T08:06:00Z</dcterms:created>
  <dcterms:modified xsi:type="dcterms:W3CDTF">2022-02-05T14:23:00Z</dcterms:modified>
</cp:coreProperties>
</file>